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E69FF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76327F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77053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09D300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458AA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1703"/>
        <w:gridCol w:w="1507"/>
        <w:gridCol w:w="1006"/>
        <w:gridCol w:w="1544"/>
      </w:tblGrid>
      <w:tr w14:paraId="1E5A6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0C96">
            <w:pPr>
              <w:snapToGrid w:val="0"/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ignificantly enriched metabolic pathways in EGPA vs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</w:t>
            </w:r>
          </w:p>
        </w:tc>
      </w:tr>
      <w:tr w14:paraId="71306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7E83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Name</w:t>
            </w:r>
          </w:p>
        </w:tc>
        <w:tc>
          <w:tcPr>
            <w:tcW w:w="9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3747E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Metabolites</w:t>
            </w:r>
          </w:p>
        </w:tc>
        <w:tc>
          <w:tcPr>
            <w:tcW w:w="8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6171C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ts (Matched)</w:t>
            </w:r>
          </w:p>
        </w:tc>
        <w:tc>
          <w:tcPr>
            <w:tcW w:w="5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40EC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9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253EF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Impact</w:t>
            </w:r>
          </w:p>
        </w:tc>
      </w:tr>
      <w:tr w14:paraId="040DF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3A7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ffeine metabolis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5C7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565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EA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E67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0 </w:t>
            </w:r>
          </w:p>
        </w:tc>
      </w:tr>
      <w:tr w14:paraId="277F1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E691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E8B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492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86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CC2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 w14:paraId="1074D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1FC1659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 gamma R-mediated phagocytosis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5220D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9CBA88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61F2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21C51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5 </w:t>
            </w:r>
          </w:p>
        </w:tc>
      </w:tr>
    </w:tbl>
    <w:p w14:paraId="13162AD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602429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3F5D9F1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D1807E9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4710E0A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4C344EC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4C6F25E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4B6351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6FF4A2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EDFAD0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1D38FF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4FB4B4E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BB8842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83FA3F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8134D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7C34F78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F5DAC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70B02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0237B1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D0C6B84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CDFD3EE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5209A3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8BD5B9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1BBA1C8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62BC1C4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935AE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64F52C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3621BD"/>
    <w:rsid w:val="36164D60"/>
    <w:rsid w:val="3C3A04B8"/>
    <w:rsid w:val="54D44008"/>
    <w:rsid w:val="5C5B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2</Words>
  <Characters>2507</Characters>
  <Lines>0</Lines>
  <Paragraphs>0</Paragraphs>
  <TotalTime>9</TotalTime>
  <ScaleCrop>false</ScaleCrop>
  <LinksUpToDate>false</LinksUpToDate>
  <CharactersWithSpaces>26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3:26:00Z</dcterms:created>
  <dc:creator>Administrator</dc:creator>
  <cp:lastModifiedBy>远众未百</cp:lastModifiedBy>
  <dcterms:modified xsi:type="dcterms:W3CDTF">2026-04-13T08:5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c4NGMzNmJlZWRhNGY1ZmQzOTdjMjYwYWE1ZmVkYzIiLCJ1c2VySWQiOiIxNzkwODI3Mjc0In0=</vt:lpwstr>
  </property>
  <property fmtid="{D5CDD505-2E9C-101B-9397-08002B2CF9AE}" pid="4" name="ICV">
    <vt:lpwstr>43854C1B23EB4F518D0D6FABA9BA61B3_12</vt:lpwstr>
  </property>
</Properties>
</file>